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tbl>
      <w:tblPr>
        <w:tblW w:w="149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1993"/>
        <w:gridCol w:w="815"/>
        <w:gridCol w:w="2034"/>
        <w:gridCol w:w="936"/>
        <w:gridCol w:w="2034"/>
        <w:gridCol w:w="936"/>
        <w:gridCol w:w="2034"/>
        <w:gridCol w:w="930"/>
      </w:tblGrid>
      <w:tr>
        <w:trPr/>
        <w:tc>
          <w:tcPr>
            <w:tcW w:w="14952" w:type="dxa"/>
            <w:gridSpan w:val="9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Supplemental Table 12. </w:t>
            </w:r>
            <w:r>
              <w:rPr>
                <w:rFonts w:cs="Calibri" w:ascii="Calibri" w:hAnsi="Calibri"/>
                <w:sz w:val="22"/>
                <w:szCs w:val="22"/>
              </w:rPr>
              <w:t>Sensitivity Analysis: Ebola period begins on July 15, by which point Ebola was a national epidemic.  N=898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Unadjusted Model</w:t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ultivariable Model 1</w:t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ultivariable Model 2</w:t>
            </w:r>
          </w:p>
        </w:tc>
        <w:tc>
          <w:tcPr>
            <w:tcW w:w="29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ultivariable Model 3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R (95% CI)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OR (95% CI)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OR (95% CI)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OR (95% CI)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bola period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68 (0.50-0.92)</w:t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15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3 (0.53-1.02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66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71 (0.51-0.98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41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69 (0.49-0.97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31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ousehold wealth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68 (1.29-2.18)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01</w:t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24 (0.98-1.58)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71</w:t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25 (0.99-1.59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64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ternal education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None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Primary only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18 (0.80-1.73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93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09 (0.76-1.58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40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05 (0.72-1.54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91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Secondary or higher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44 (0.80-2.59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22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54 (0.84-2.82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62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53 (0.80-2.92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96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assa language speaker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77 (0.50-1.18)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21</w:t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76 (0.49-1.18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13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Distance from health facility 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Per km, up to 10km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5 (0.78-0.92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01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5 (0.78-0.92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Per km, 10 to 21km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00 (0.93-1.08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88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00 (0.93-1.08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62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Per km, 21km and over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91 (0.83-1.00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62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1 (0.83-1.01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80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ternal age at birth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First quartile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Second quartile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73 (0.46-1.17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89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Third quartile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71 (0.47-1.06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92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Fourth quartile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74 (0.47-1.17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00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other is married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03 (0.63-1.70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94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irth order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1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st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2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nd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or 3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rd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89 (0.61-1.28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07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4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th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or higher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16 (0.78-1.72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53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ainy season birth</w:t>
            </w:r>
          </w:p>
        </w:tc>
        <w:tc>
          <w:tcPr>
            <w:tcW w:w="19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85 (0.61-1.17)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01</w:t>
            </w:r>
          </w:p>
        </w:tc>
      </w:tr>
      <w:tr>
        <w:trPr>
          <w:trHeight w:val="573" w:hRule="atLeast"/>
        </w:trPr>
        <w:tc>
          <w:tcPr>
            <w:tcW w:w="1495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sectPr>
      <w:type w:val="nextPage"/>
      <w:pgSz w:orient="landscape" w:w="15840" w:h="122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4T20:09:00Z</dcterms:created>
  <dc:creator>John Kraemer</dc:creator>
  <dc:description/>
  <cp:keywords/>
  <dc:language>en-US</dc:language>
  <cp:lastModifiedBy>John Kraemer</cp:lastModifiedBy>
  <dcterms:modified xsi:type="dcterms:W3CDTF">2016-05-24T21:02:00Z</dcterms:modified>
  <cp:revision>4</cp:revision>
  <dc:subject/>
  <dc:title/>
</cp:coreProperties>
</file>